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5BC9A" w14:textId="6FDC3D22" w:rsidR="002F463D" w:rsidRPr="00797467" w:rsidRDefault="005478DB">
      <w:r>
        <w:t>S</w:t>
      </w:r>
      <w:r w:rsidRPr="005478DB">
        <w:t>upplementary material 1</w:t>
      </w:r>
      <w:r w:rsidR="00877B42" w:rsidRPr="00797467">
        <w:t>.</w:t>
      </w:r>
      <w:r w:rsidR="00797467" w:rsidRPr="00797467">
        <w:t xml:space="preserve"> Mixed Methods Article Reporting Standards</w:t>
      </w:r>
      <w:r w:rsidR="00797467">
        <w:t>.</w:t>
      </w:r>
    </w:p>
    <w:tbl>
      <w:tblPr>
        <w:tblW w:w="8972" w:type="dxa"/>
        <w:tblLook w:val="04A0" w:firstRow="1" w:lastRow="0" w:firstColumn="1" w:lastColumn="0" w:noHBand="0" w:noVBand="1"/>
      </w:tblPr>
      <w:tblGrid>
        <w:gridCol w:w="1383"/>
        <w:gridCol w:w="960"/>
        <w:gridCol w:w="5491"/>
        <w:gridCol w:w="1138"/>
      </w:tblGrid>
      <w:tr w:rsidR="00877B42" w:rsidRPr="00877B42" w14:paraId="12FB1119" w14:textId="77777777" w:rsidTr="0044602E">
        <w:trPr>
          <w:trHeight w:val="300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84D10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Section/To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1417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Item No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6F74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Checklist Item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83D9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Page</w:t>
            </w:r>
          </w:p>
        </w:tc>
      </w:tr>
      <w:tr w:rsidR="00877B42" w:rsidRPr="00877B42" w14:paraId="65375CFF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A9D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Tit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D0E7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122D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2FD2C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77B42" w:rsidRPr="00877B42" w14:paraId="3A4D92A2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7E94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FA260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1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EF9A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Identify the populations studied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BFA9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</w:tc>
      </w:tr>
      <w:tr w:rsidR="00877B42" w:rsidRPr="00877B42" w14:paraId="1EA6E98F" w14:textId="77777777" w:rsidTr="0044602E">
        <w:trPr>
          <w:trHeight w:val="765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F1B54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547B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1b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F34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Mixed - Refrain from using words that are either qualitative (e.g., "explore," "understand") or quantitative (e.g., "determinants," "correlates"), because mixed methods </w:t>
            </w:r>
            <w:proofErr w:type="gramStart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stands</w:t>
            </w:r>
            <w:proofErr w:type="gramEnd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 in the middle between qualitative and quantitative research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1F7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</w:tc>
      </w:tr>
      <w:tr w:rsidR="00877B42" w:rsidRPr="00877B42" w14:paraId="546787CB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AE30D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523D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1c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D3B0" w14:textId="77777777" w:rsidR="00877B42" w:rsidRPr="00877B42" w:rsidRDefault="00877B42" w:rsidP="00877B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Mixed - Reference the mixed methods, qualitative methods, and quantitative methods used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F12F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</w:tc>
      </w:tr>
      <w:tr w:rsidR="00877B42" w:rsidRPr="00877B42" w14:paraId="64789364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149EB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Abs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D87AC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C060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31C7B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77B42" w:rsidRPr="00877B42" w14:paraId="15D326AA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551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B630A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2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345C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Mixed - Indicate the mixed methods design, including types of participants or data sources, analytic strategy, main results/findings, and major implications/significance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01A0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</w:tc>
      </w:tr>
      <w:tr w:rsidR="00877B42" w:rsidRPr="00877B42" w14:paraId="0EA78918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F072F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Introdu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79D8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1482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D8C2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77B42" w:rsidRPr="00877B42" w14:paraId="77C8B056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2307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9E0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3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691D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State the importance of the problem, including theoretical or practical implication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31D6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4-5</w:t>
            </w:r>
          </w:p>
        </w:tc>
      </w:tr>
      <w:tr w:rsidR="00877B42" w:rsidRPr="00877B42" w14:paraId="5811833D" w14:textId="77777777" w:rsidTr="0044602E">
        <w:trPr>
          <w:trHeight w:val="765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CC06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FAE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3b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C835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Review, critique, and synthesize the applicable literature to identify key issues/debates/theoretical frameworks in the relevant literature to clarify barriers, knowledge gaps, or practical need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68C1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4-5</w:t>
            </w:r>
          </w:p>
        </w:tc>
      </w:tr>
      <w:tr w:rsidR="00877B42" w:rsidRPr="00877B42" w14:paraId="48943046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8DCF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0FF17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3c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D45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Mixed - State three types of research objectives/aims/goals: qualitative, quantitative, and mixed methods. Order these goals to reflect the type of mixed methods </w:t>
            </w:r>
            <w:proofErr w:type="gramStart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design</w:t>
            </w:r>
            <w:proofErr w:type="gramEnd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 used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E1122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4-5</w:t>
            </w:r>
          </w:p>
        </w:tc>
      </w:tr>
      <w:tr w:rsidR="00877B42" w:rsidRPr="00877B42" w14:paraId="57F41330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CCF0F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Meth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0664A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F7D4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5CC6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77B42" w:rsidRPr="00877B42" w14:paraId="716EDC06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EAA2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62CA8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C00C6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Mixed -Explain why mixed methods research is appropriate as a methodology </w:t>
            </w:r>
            <w:proofErr w:type="gramStart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given the paper’s goals</w:t>
            </w:r>
            <w:proofErr w:type="gramEnd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67A4E" w14:textId="308710EA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3B4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6</w:t>
            </w:r>
          </w:p>
        </w:tc>
      </w:tr>
      <w:tr w:rsidR="00877B42" w:rsidRPr="00877B42" w14:paraId="4D7850DA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BC47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D16E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b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1013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Mixed - Indicate the qualitative approach to inquiry and the quantitative design used within the mixed methods design type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7BB3" w14:textId="67E664AC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446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7-8</w:t>
            </w:r>
          </w:p>
        </w:tc>
      </w:tr>
      <w:tr w:rsidR="00877B42" w:rsidRPr="00877B42" w14:paraId="356B9E48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29855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C641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c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6922" w14:textId="77777777" w:rsidR="00877B42" w:rsidRPr="00877B42" w:rsidRDefault="00877B42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Report inclusion and exclusion criteria, including any restrictions based on demographic characteristic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1F5B3" w14:textId="114EE8B7" w:rsidR="00877B42" w:rsidRPr="00877B42" w:rsidRDefault="0044602E" w:rsidP="0087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plicable</w:t>
            </w:r>
            <w:proofErr w:type="spellEnd"/>
          </w:p>
        </w:tc>
      </w:tr>
      <w:tr w:rsidR="0044602E" w:rsidRPr="00877B42" w14:paraId="0BCF00E2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0A37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ECEC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d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E6D7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Describe the participants/data source selection process and inclusion/exclusion criteria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7610" w14:textId="7CCFED39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plicable</w:t>
            </w:r>
            <w:proofErr w:type="spellEnd"/>
          </w:p>
        </w:tc>
      </w:tr>
      <w:tr w:rsidR="005466E0" w:rsidRPr="00877B42" w14:paraId="5AFEB089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9301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149FA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e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FA00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Describe settings and locations where data were collected as well as dates of data collection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A758" w14:textId="75817E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6</w:t>
            </w:r>
          </w:p>
        </w:tc>
      </w:tr>
      <w:tr w:rsidR="005466E0" w:rsidRPr="00877B42" w14:paraId="7CDE76F9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7623D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0C2A2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f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A017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Provide the general context for the study (when data were collected, sites of data collection)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40A9" w14:textId="639311D5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6</w:t>
            </w:r>
          </w:p>
        </w:tc>
      </w:tr>
      <w:tr w:rsidR="0044602E" w:rsidRPr="00877B42" w14:paraId="7C7B8947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717A7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62C5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g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0F836" w14:textId="77777777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Define all primary and secondary measures and covariate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EDE85" w14:textId="2C9C91FD" w:rsidR="0044602E" w:rsidRPr="00877B42" w:rsidRDefault="0044602E" w:rsidP="00446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5466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9-10</w:t>
            </w:r>
          </w:p>
        </w:tc>
      </w:tr>
      <w:tr w:rsidR="005466E0" w:rsidRPr="00877B42" w14:paraId="2850EC2B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E5764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B4EB4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h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0BC9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Report major demographic characteristics and important topic-specific characteristic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BE0EE" w14:textId="58CDB7A0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9-10</w:t>
            </w:r>
          </w:p>
        </w:tc>
      </w:tr>
      <w:tr w:rsidR="005466E0" w:rsidRPr="00877B42" w14:paraId="032F4D78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10211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14DA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i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1BE64" w14:textId="77777777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Describe procedures for selecting participant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2024E" w14:textId="528800E3" w:rsidR="005466E0" w:rsidRPr="00877B42" w:rsidRDefault="005466E0" w:rsidP="0054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8303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7</w:t>
            </w:r>
          </w:p>
        </w:tc>
      </w:tr>
      <w:tr w:rsidR="00830389" w:rsidRPr="00877B42" w14:paraId="19BE8380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BB3FC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97A6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j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A8A0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Describe agreements and payments made to participant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DC7D" w14:textId="0C8AD84E" w:rsidR="00830389" w:rsidRPr="00877B42" w:rsidRDefault="0076516F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0</w:t>
            </w:r>
          </w:p>
        </w:tc>
      </w:tr>
      <w:tr w:rsidR="00830389" w:rsidRPr="00877B42" w14:paraId="2F207473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820B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B0D8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k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27F0" w14:textId="77777777" w:rsidR="00830389" w:rsidRPr="00877B42" w:rsidRDefault="00830389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State the form of data collected (e.g., interviews, questionnaires, media, observation)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D104" w14:textId="55DF146B" w:rsidR="00830389" w:rsidRPr="00877B42" w:rsidRDefault="00FE03D7" w:rsidP="008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0</w:t>
            </w:r>
          </w:p>
        </w:tc>
      </w:tr>
      <w:tr w:rsidR="00FE03D7" w:rsidRPr="00877B42" w14:paraId="567D5C24" w14:textId="77777777" w:rsidTr="00FE03D7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2C22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CB59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l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FB9B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Describe questions asked in data collection: content of central questions, form of questions (e.g., open vs. closed)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36743" w14:textId="29F0F4B8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10</w:t>
            </w:r>
          </w:p>
        </w:tc>
      </w:tr>
      <w:tr w:rsidR="00FE03D7" w:rsidRPr="00877B42" w14:paraId="61E34167" w14:textId="77777777" w:rsidTr="00FE03D7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B30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3D1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m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EA95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For interview and written studies, indicate the mean and range of the time duration in the data-collection proces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F0016" w14:textId="5ADC00AB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10</w:t>
            </w:r>
          </w:p>
        </w:tc>
      </w:tr>
      <w:tr w:rsidR="00FE03D7" w:rsidRPr="00877B42" w14:paraId="31D56C23" w14:textId="77777777" w:rsidTr="00FE03D7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0FE88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99BF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n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1546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Qual - Describe any incentives or </w:t>
            </w:r>
            <w:proofErr w:type="gramStart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compensation, and</w:t>
            </w:r>
            <w:proofErr w:type="gramEnd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 provide assurance of relevant ethical processes of data collection and consent process as relevant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0CC97" w14:textId="2E6E0475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0</w:t>
            </w:r>
          </w:p>
        </w:tc>
      </w:tr>
      <w:tr w:rsidR="00FE03D7" w:rsidRPr="00877B42" w14:paraId="56DABCEF" w14:textId="77777777" w:rsidTr="00FE03D7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245CB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C56BC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4o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49E7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Describe institutional review board agreements, ethical standards met, and safety monitoring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81A6D" w14:textId="18953063" w:rsidR="00FE03D7" w:rsidRPr="00877B42" w:rsidRDefault="00B9571C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0</w:t>
            </w:r>
          </w:p>
        </w:tc>
      </w:tr>
      <w:tr w:rsidR="00FE03D7" w:rsidRPr="00877B42" w14:paraId="490B945B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F07E6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lastRenderedPageBreak/>
              <w:t>Res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CBB0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DD34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AEB8E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E03D7" w:rsidRPr="00877B42" w14:paraId="20A96B08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744DE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9E260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5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3BAB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nt - Provide information detailing the statistical and data- analytic methods used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CAD7" w14:textId="2707DB31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4-16</w:t>
            </w:r>
          </w:p>
        </w:tc>
      </w:tr>
      <w:tr w:rsidR="00FE03D7" w:rsidRPr="00877B42" w14:paraId="2454EA2E" w14:textId="77777777" w:rsidTr="0044602E">
        <w:trPr>
          <w:trHeight w:val="51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CBFA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D06E5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5b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473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</w:t>
            </w:r>
            <w:proofErr w:type="gramEnd"/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 xml:space="preserve"> - Describe research findings (e.g., themes, categories, narratives) and the meaning and understandings that the researcher has derived from the data analysi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385C" w14:textId="7A79ECA3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0-11</w:t>
            </w:r>
          </w:p>
        </w:tc>
      </w:tr>
      <w:tr w:rsidR="00FE03D7" w:rsidRPr="00877B42" w14:paraId="38042F5D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8A87F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4FC69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5c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0DAE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Qual - Demonstrate the analytic process of reaching findings (e.g., quotes, excerpts of data)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9544" w14:textId="6E4FECBE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</w:t>
            </w:r>
            <w:r w:rsidR="00FA47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1</w:t>
            </w:r>
          </w:p>
        </w:tc>
      </w:tr>
      <w:tr w:rsidR="00FE03D7" w:rsidRPr="00877B42" w14:paraId="190BACEB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9DE9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7470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5d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A7A8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Mixed - Indicate how the qualitative and quantitative results were mixed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B000" w14:textId="37F46DD5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B957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6</w:t>
            </w:r>
          </w:p>
        </w:tc>
      </w:tr>
      <w:tr w:rsidR="00FE03D7" w:rsidRPr="00877B42" w14:paraId="40B73D0E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80B2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Discu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17E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C369C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BBAA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E03D7" w:rsidRPr="00877B42" w14:paraId="03FD286C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E1136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1743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6a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4C98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Describe the central contributions and their significance in advancing disciplinary understanding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223C" w14:textId="6B95FFE5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FA47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17-20</w:t>
            </w:r>
          </w:p>
        </w:tc>
      </w:tr>
      <w:tr w:rsidR="00FE03D7" w:rsidRPr="00877B42" w14:paraId="55DE776A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7BCC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FC4E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6b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502D8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Discuss similarities and differences between reported results and work of other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EF62" w14:textId="3DE33960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FA47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0-21</w:t>
            </w:r>
          </w:p>
        </w:tc>
      </w:tr>
      <w:tr w:rsidR="00FE03D7" w:rsidRPr="00877B42" w14:paraId="7DB69BEF" w14:textId="77777777" w:rsidTr="0044602E">
        <w:trPr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7FE2A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E773D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6c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1ACD" w14:textId="77777777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2"/>
                <w14:ligatures w14:val="none"/>
              </w:rPr>
              <w:t>Identify the study’s strengths and limitations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E1ACA" w14:textId="2C8A0B3D" w:rsidR="00FE03D7" w:rsidRPr="00877B42" w:rsidRDefault="00FE03D7" w:rsidP="00FE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7B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FA47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2</w:t>
            </w:r>
          </w:p>
        </w:tc>
      </w:tr>
    </w:tbl>
    <w:p w14:paraId="62B6912E" w14:textId="77777777" w:rsidR="00877B42" w:rsidRPr="00877B42" w:rsidRDefault="00877B42"/>
    <w:sectPr w:rsidR="00877B42" w:rsidRPr="00877B42" w:rsidSect="001A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42"/>
    <w:rsid w:val="00121B5C"/>
    <w:rsid w:val="001A4C2F"/>
    <w:rsid w:val="002F463D"/>
    <w:rsid w:val="003B4679"/>
    <w:rsid w:val="003E6A1D"/>
    <w:rsid w:val="0044602E"/>
    <w:rsid w:val="005466E0"/>
    <w:rsid w:val="005478DB"/>
    <w:rsid w:val="00557D2B"/>
    <w:rsid w:val="005C71F7"/>
    <w:rsid w:val="006A3827"/>
    <w:rsid w:val="0076516F"/>
    <w:rsid w:val="00797467"/>
    <w:rsid w:val="00830389"/>
    <w:rsid w:val="00877B42"/>
    <w:rsid w:val="00B9571C"/>
    <w:rsid w:val="00DC4AEA"/>
    <w:rsid w:val="00FA47B1"/>
    <w:rsid w:val="00FE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F5B06C"/>
  <w15:chartTrackingRefBased/>
  <w15:docId w15:val="{F9B87B3A-6717-448D-93F3-61485A6D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B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7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dd2465-d0b5-45f1-8924-ae8fbc395a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21C52A965628409F94EA4A83646BD1" ma:contentTypeVersion="12" ma:contentTypeDescription="Create a new document." ma:contentTypeScope="" ma:versionID="4f6f5cdb945b6588f6d2c63501b2938d">
  <xsd:schema xmlns:xsd="http://www.w3.org/2001/XMLSchema" xmlns:xs="http://www.w3.org/2001/XMLSchema" xmlns:p="http://schemas.microsoft.com/office/2006/metadata/properties" xmlns:ns3="21dd2465-d0b5-45f1-8924-ae8fbc395a41" targetNamespace="http://schemas.microsoft.com/office/2006/metadata/properties" ma:root="true" ma:fieldsID="f9e4adf63c38adf076794a24a01de296" ns3:_="">
    <xsd:import namespace="21dd2465-d0b5-45f1-8924-ae8fbc395a4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dd2465-d0b5-45f1-8924-ae8fbc395a4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13BF22-C4B7-41B9-BB56-AAF4474A19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48B554-4088-4772-BCDC-F0360B33B0D6}">
  <ds:schemaRefs>
    <ds:schemaRef ds:uri="http://schemas.microsoft.com/office/2006/metadata/properties"/>
    <ds:schemaRef ds:uri="http://schemas.microsoft.com/office/infopath/2007/PartnerControls"/>
    <ds:schemaRef ds:uri="21dd2465-d0b5-45f1-8924-ae8fbc395a41"/>
  </ds:schemaRefs>
</ds:datastoreItem>
</file>

<file path=customXml/itemProps3.xml><?xml version="1.0" encoding="utf-8"?>
<ds:datastoreItem xmlns:ds="http://schemas.openxmlformats.org/officeDocument/2006/customXml" ds:itemID="{8B3C285B-09C9-415E-B7ED-97350ED832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dd2465-d0b5-45f1-8924-ae8fbc395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3095</Characters>
  <Application>Microsoft Office Word</Application>
  <DocSecurity>0</DocSecurity>
  <Lines>180</Lines>
  <Paragraphs>98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LIO VILLARREAL</dc:creator>
  <cp:keywords/>
  <dc:description/>
  <cp:lastModifiedBy>David Villarreal</cp:lastModifiedBy>
  <cp:revision>3</cp:revision>
  <dcterms:created xsi:type="dcterms:W3CDTF">2024-11-20T03:12:00Z</dcterms:created>
  <dcterms:modified xsi:type="dcterms:W3CDTF">2026-02-12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2c01d-b713-4516-a60a-406879fc1d95</vt:lpwstr>
  </property>
  <property fmtid="{D5CDD505-2E9C-101B-9397-08002B2CF9AE}" pid="3" name="ContentTypeId">
    <vt:lpwstr>0x0101002421C52A965628409F94EA4A83646BD1</vt:lpwstr>
  </property>
</Properties>
</file>